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215"/>
        <w:gridCol w:w="1333"/>
        <w:gridCol w:w="1828"/>
        <w:gridCol w:w="1540"/>
        <w:gridCol w:w="1112"/>
        <w:gridCol w:w="1062"/>
      </w:tblGrid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SO Type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one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tributo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centration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osure time [ms]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lter setup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 IgG1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1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9.1Mc7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ckman Coulte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/PE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3 active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92–605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 Bioscience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P-2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clonal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nova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9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3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2b</w:t>
            </w:r>
            <w:r>
              <w:rPr/>
              <w:drawing>
                <wp:inline distT="0" distB="0" distL="0" distR="0">
                  <wp:extent cx="65405" cy="571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41" t="-629" r="-541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05" cy="57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 Bioscience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45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x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clonal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clonal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rogentec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78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l-2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clonal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clonal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rogentec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88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8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clonal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clonal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rogentec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81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-</w:t>
            </w:r>
            <w:r>
              <w:rPr/>
              <w:drawing>
                <wp:inline distT="0" distB="0" distL="0" distR="0">
                  <wp:extent cx="65405" cy="571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41" t="-629" r="-541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05" cy="57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B p65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clonal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mol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1a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1</w:t>
            </w:r>
            <w:r>
              <w:rPr/>
              <w:drawing>
                <wp:inline distT="0" distB="0" distL="0" distR="0">
                  <wp:extent cx="65405" cy="571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41" t="-629" r="-541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05" cy="57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M24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koCytomatio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5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a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2a</w:t>
            </w:r>
            <w:r>
              <w:rPr/>
              <w:drawing>
                <wp:inline distT="0" distB="0" distL="0" distR="0">
                  <wp:extent cx="65405" cy="571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41" t="-629" r="-541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05" cy="57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1/34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koCytomatio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2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2a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C1.5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ckman Coulte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25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2a</w:t>
            </w:r>
            <w:r>
              <w:rPr/>
              <w:drawing>
                <wp:inline distT="0" distB="0" distL="0" distR="0">
                  <wp:extent cx="65405" cy="5715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41" t="-629" r="-541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05" cy="57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G7B6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xxora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1</w:t>
            </w:r>
            <w:r>
              <w:rPr/>
              <w:drawing>
                <wp:inline distT="0" distB="0" distL="0" distR="0">
                  <wp:extent cx="65405" cy="5715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41" t="-629" r="-541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05" cy="57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ulter clone T4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ckman Coulte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8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1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9.11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ckman Coulte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A-DR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1</w:t>
            </w:r>
            <w:r>
              <w:rPr/>
              <w:drawing>
                <wp:inline distT="0" distB="0" distL="0" distR="0">
                  <wp:extent cx="65405" cy="5715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41" t="-629" r="-541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05" cy="57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-357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ckman Coulte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A-DQ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2b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K19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-Aldrich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5RA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1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B11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ckman Coulte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57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M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1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ckman Coulte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54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1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H10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ckman Coulte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56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2b</w:t>
            </w:r>
            <w:r>
              <w:rPr/>
              <w:drawing>
                <wp:inline distT="0" distB="0" distL="0" distR="0">
                  <wp:extent cx="65405" cy="5715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41" t="-629" r="-541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05" cy="57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AM16.2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 Bioscience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7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2a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H8.1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ckman Coulte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58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2a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CD58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ckman Coulte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71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1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DJ.1.2.2.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ckman Coulte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29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1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B7R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zol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4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1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-173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ckman Coulte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8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2b</w:t>
            </w:r>
            <w:r>
              <w:rPr/>
              <w:drawing>
                <wp:inline distT="0" distB="0" distL="0" distR="0">
                  <wp:extent cx="65405" cy="5715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541" t="-629" r="-541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05" cy="57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FC118.3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zol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5RO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2a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CHL1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zol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1</w:t>
            </w:r>
            <w:r>
              <w:rPr/>
              <w:drawing>
                <wp:inline distT="0" distB="0" distL="0" distR="0">
                  <wp:extent cx="65405" cy="5715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541" t="-629" r="-541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05" cy="57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CTH1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 Bioscience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eratin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1</w:t>
            </w:r>
            <w:r>
              <w:rPr/>
              <w:drawing>
                <wp:inline distT="0" distB="0" distL="0" distR="0">
                  <wp:extent cx="65405" cy="5715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541" t="-629" r="-541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05" cy="57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NF116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koCytomatio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lagen type IV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ölzel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5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M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HN1.1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xxora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4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pidium iodide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GA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FITC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13"/>
      <w:type w:val="nextPage"/>
      <w:pgSz w:w="12240" w:h="158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20:46:00Z</dcterms:created>
  <dc:creator>Dr. U. Berndt</dc:creator>
  <dc:description/>
  <cp:keywords/>
  <dc:language>en-US</dc:language>
  <cp:lastModifiedBy>Dr. R. Berndt</cp:lastModifiedBy>
  <dcterms:modified xsi:type="dcterms:W3CDTF">2010-06-27T19:14:00Z</dcterms:modified>
  <cp:revision>5</cp:revision>
  <dc:subject/>
  <dc:title>Ablibrary</dc:title>
</cp:coreProperties>
</file>